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F1F" w:rsidRDefault="00AA0AA2" w:rsidP="00BA1F1F">
      <w:pPr>
        <w:spacing w:line="240" w:lineRule="auto"/>
        <w:contextualSpacing/>
      </w:pPr>
      <w:proofErr w:type="gramStart"/>
      <w:r>
        <w:rPr>
          <w:b/>
        </w:rPr>
        <w:t>Supplemental Table 2</w:t>
      </w:r>
      <w:r w:rsidR="00BA1F1F">
        <w:rPr>
          <w:b/>
        </w:rPr>
        <w:t>.</w:t>
      </w:r>
      <w:proofErr w:type="gramEnd"/>
      <w:r>
        <w:rPr>
          <w:b/>
        </w:rPr>
        <w:t xml:space="preserve"> Non-Work</w:t>
      </w:r>
      <w:r w:rsidR="00BA1F1F">
        <w:rPr>
          <w:b/>
        </w:rPr>
        <w:t>day/Week</w:t>
      </w:r>
      <w:r>
        <w:rPr>
          <w:b/>
        </w:rPr>
        <w:t>end</w:t>
      </w:r>
      <w:r w:rsidR="00BA1F1F">
        <w:rPr>
          <w:b/>
        </w:rPr>
        <w:t xml:space="preserve"> micro-environment time-activity mean hours per day and percent of total 24-hour day. Data is restricted to only those participants with a complete time-activity survey (N=663).  </w:t>
      </w:r>
    </w:p>
    <w:tbl>
      <w:tblPr>
        <w:tblW w:w="14340" w:type="dxa"/>
        <w:tblInd w:w="93" w:type="dxa"/>
        <w:tblLook w:val="04A0"/>
      </w:tblPr>
      <w:tblGrid>
        <w:gridCol w:w="3040"/>
        <w:gridCol w:w="1340"/>
        <w:gridCol w:w="920"/>
        <w:gridCol w:w="1340"/>
        <w:gridCol w:w="920"/>
        <w:gridCol w:w="1340"/>
        <w:gridCol w:w="920"/>
        <w:gridCol w:w="1340"/>
        <w:gridCol w:w="920"/>
        <w:gridCol w:w="1340"/>
        <w:gridCol w:w="920"/>
      </w:tblGrid>
      <w:tr w:rsidR="00AA0AA2" w:rsidRPr="00AA0AA2" w:rsidTr="00AA0AA2">
        <w:trPr>
          <w:trHeight w:val="300"/>
        </w:trPr>
        <w:tc>
          <w:tcPr>
            <w:tcW w:w="304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side Home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utside Home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hool/Work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ghway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D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D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D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Da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2" w:space="0" w:color="000000"/>
              <w:right w:val="single" w:sz="12" w:space="0" w:color="auto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/Day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rticipants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 (3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(2.8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2.4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2.4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0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 (3.3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 (2.9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1.7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(2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0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 (3.7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2.6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2.8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2.4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lt; 60 yrs 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 (3.9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3.1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2.77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2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= 60 yrs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9 (3.0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2.3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1.89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2.3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(0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0AA2" w:rsidRPr="00AA0AA2" w:rsidTr="00AB634E">
        <w:trPr>
          <w:trHeight w:val="51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Full time working or student and part time working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4 (3.62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(3.2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2.8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2.49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59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51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Retired, disabled, homemaker or unemployed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 (3.3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 (2.4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2.02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2.4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53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6 (3.9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2.8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3.0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2.6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6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3 (3.1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2.1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2.0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2.7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0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sian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9 (2.7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 (2.2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1.2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2.1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1 (4.3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 (4.1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2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2.2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al Attainment (Workday)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ess than high school diploma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 (3.7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 (3.3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1.3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2.4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0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gh school diploma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 (3.1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2.2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2.0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2.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0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Undergraduate School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1 (3.1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2.6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2.4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2.2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4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Graduate School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3 (4.4)*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2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4.7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(2.8)*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ual Income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auto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ess than $24,999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6 (2.9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 (2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1.4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2.2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auto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$25,000 – $74,999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 (3.0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2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2.2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 (2.7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auto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$75,000 or more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3 (4.1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2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4.1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2.7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6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auto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Don’t know/ refused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 (5.5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 (4.7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3.0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2.2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0.6)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auto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omerville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6 (4.6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3.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3.7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(2.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6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outh Boston/Dorchester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7 (3.3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(2.4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1.9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2.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0.5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AA0AA2" w:rsidRPr="00AA0AA2" w:rsidTr="00AB634E">
        <w:trPr>
          <w:trHeight w:val="300"/>
        </w:trPr>
        <w:tc>
          <w:tcPr>
            <w:tcW w:w="3040" w:type="dxa"/>
            <w:tcBorders>
              <w:top w:val="single" w:sz="2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hinatown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 (2.8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(2.34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1.2)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2.3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5)**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AA0AA2" w:rsidRPr="00AA0AA2" w:rsidRDefault="00AA0AA2" w:rsidP="00AB6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%</w:t>
            </w:r>
          </w:p>
        </w:tc>
      </w:tr>
      <w:tr w:rsidR="00AA0AA2" w:rsidRPr="00AA0AA2" w:rsidTr="00AA0AA2">
        <w:trPr>
          <w:trHeight w:val="300"/>
        </w:trPr>
        <w:tc>
          <w:tcPr>
            <w:tcW w:w="14340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0AA2" w:rsidRPr="00AA0AA2" w:rsidRDefault="00AA0AA2" w:rsidP="00AA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*, **, ***, **** Indicates a significant mean difference from one or more group(s) within the same micro-environment.</w:t>
            </w:r>
          </w:p>
        </w:tc>
      </w:tr>
    </w:tbl>
    <w:p w:rsidR="00046959" w:rsidRPr="00CF168A" w:rsidRDefault="00046959" w:rsidP="00CF168A"/>
    <w:sectPr w:rsidR="00046959" w:rsidRPr="00CF168A" w:rsidSect="00CF16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22AE"/>
    <w:rsid w:val="00017CDE"/>
    <w:rsid w:val="00046959"/>
    <w:rsid w:val="00083DB7"/>
    <w:rsid w:val="0032534F"/>
    <w:rsid w:val="004B260F"/>
    <w:rsid w:val="0051348A"/>
    <w:rsid w:val="00555C96"/>
    <w:rsid w:val="006A0BB9"/>
    <w:rsid w:val="00707264"/>
    <w:rsid w:val="00750B38"/>
    <w:rsid w:val="00794E66"/>
    <w:rsid w:val="007F668B"/>
    <w:rsid w:val="008F0C0B"/>
    <w:rsid w:val="00924E2E"/>
    <w:rsid w:val="00AA0AA2"/>
    <w:rsid w:val="00AB634E"/>
    <w:rsid w:val="00B866BF"/>
    <w:rsid w:val="00BA1F1F"/>
    <w:rsid w:val="00CF168A"/>
    <w:rsid w:val="00E4421A"/>
    <w:rsid w:val="00E56E56"/>
    <w:rsid w:val="00F01720"/>
    <w:rsid w:val="00FB2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2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8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4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E2E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2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KLane</dc:creator>
  <cp:keywords/>
  <dc:description/>
  <cp:lastModifiedBy> KLane</cp:lastModifiedBy>
  <cp:revision>2</cp:revision>
  <dcterms:created xsi:type="dcterms:W3CDTF">2013-08-23T08:16:00Z</dcterms:created>
  <dcterms:modified xsi:type="dcterms:W3CDTF">2013-08-23T08:16:00Z</dcterms:modified>
</cp:coreProperties>
</file>